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36E136" w:rsidR="00FB3483" w:rsidRPr="00930A31" w:rsidRDefault="00210A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6A0BE1" w:rsidR="00FB3483" w:rsidRPr="00930A31" w:rsidRDefault="0066546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33DACA" w:rsidR="00FB3483" w:rsidRPr="00930A31" w:rsidRDefault="0066546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00C465" w:rsidR="00FB3483" w:rsidRPr="00930A31" w:rsidRDefault="006654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60BA63" w:rsidR="00FB3483" w:rsidRPr="00930A31" w:rsidRDefault="006654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562615" w:rsidR="00FB3483" w:rsidRPr="00930A31" w:rsidRDefault="0066546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04EE1A" w:rsidR="00FB3483" w:rsidRPr="00930A31" w:rsidRDefault="00A77983" w:rsidP="005979B8">
            <w:pPr>
              <w:pStyle w:val="Default"/>
              <w:spacing w:before="40" w:after="40"/>
              <w:rPr>
                <w:rFonts w:ascii="Arial" w:hAnsi="Arial" w:cs="Arial"/>
                <w:color w:val="auto"/>
                <w:sz w:val="18"/>
                <w:szCs w:val="18"/>
              </w:rPr>
            </w:pPr>
            <w:r>
              <w:rPr>
                <w:rFonts w:ascii="Arial" w:hAnsi="Arial" w:cs="Arial"/>
                <w:color w:val="auto"/>
                <w:sz w:val="18"/>
                <w:szCs w:val="18"/>
              </w:rPr>
              <w:t>SP</w:t>
            </w:r>
            <w:r w:rsidR="0066546B">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90EE1E" w:rsidR="00FB3483" w:rsidRPr="00930A31" w:rsidRDefault="00226AE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37811D" w:rsidR="00FB3483" w:rsidRPr="00930A31" w:rsidRDefault="00226A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F915F8"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F4D988"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6913B6" w:rsidR="00FB3483"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7A7D53" w:rsidR="00FB3483"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42E863"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526CB7"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5E3A1F"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85DE5C"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2CF6D4"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0A798C"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B46B62" w:rsidR="006E5FE2"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0AEB73" w:rsidR="006E5FE2"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1FF56D"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34E268"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339E8">
              <w:rPr>
                <w:rFonts w:ascii="Arial" w:hAnsi="Arial" w:cs="Arial"/>
                <w:color w:val="auto"/>
                <w:sz w:val="18"/>
                <w:szCs w:val="18"/>
              </w:rPr>
              <w:t>, SP</w:t>
            </w: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92BEF1" w:rsidR="00FB3483"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D339E8">
              <w:rPr>
                <w:rFonts w:ascii="Arial" w:hAnsi="Arial" w:cs="Arial"/>
                <w:color w:val="auto"/>
                <w:sz w:val="18"/>
                <w:szCs w:val="18"/>
              </w:rPr>
              <w:t>, SP</w:t>
            </w:r>
            <w:r>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0D4708" w:rsidR="00FB3483" w:rsidRPr="00930A31" w:rsidRDefault="00672B1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C1621">
              <w:rPr>
                <w:rFonts w:ascii="Arial" w:hAnsi="Arial" w:cs="Arial"/>
                <w:color w:val="auto"/>
                <w:sz w:val="18"/>
                <w:szCs w:val="18"/>
              </w:rPr>
              <w:t>0</w:t>
            </w:r>
            <w:r>
              <w:rPr>
                <w:rFonts w:ascii="Arial" w:hAnsi="Arial" w:cs="Arial"/>
                <w:color w:val="auto"/>
                <w:sz w:val="18"/>
                <w:szCs w:val="18"/>
              </w:rPr>
              <w:t>,</w:t>
            </w:r>
            <w:r w:rsidR="006C1621">
              <w:rPr>
                <w:rFonts w:ascii="Arial" w:hAnsi="Arial" w:cs="Arial"/>
                <w:color w:val="auto"/>
                <w:sz w:val="18"/>
                <w:szCs w:val="18"/>
              </w:rPr>
              <w:t xml:space="preserve"> SP-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34FCB2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6C1621"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4EDA96" w:rsidR="00FB3483"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7, Sp-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A6FF10"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7-10, SP-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6C0C90"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B8A55C"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8D64DF" w:rsidR="00930A31"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E860C3" w:rsidR="00FB3483" w:rsidRPr="00930A31" w:rsidRDefault="006C1621" w:rsidP="005979B8">
            <w:pPr>
              <w:pStyle w:val="Default"/>
              <w:spacing w:before="40" w:after="40"/>
              <w:rPr>
                <w:rFonts w:ascii="Arial" w:hAnsi="Arial" w:cs="Arial"/>
                <w:color w:val="auto"/>
                <w:sz w:val="18"/>
                <w:szCs w:val="18"/>
              </w:rPr>
            </w:pPr>
            <w:r>
              <w:rPr>
                <w:rFonts w:ascii="Arial" w:hAnsi="Arial" w:cs="Arial"/>
                <w:color w:val="auto"/>
                <w:sz w:val="18"/>
                <w:szCs w:val="18"/>
              </w:rPr>
              <w:t>Sp-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225712" w:rsidR="00077B44" w:rsidRPr="00930A31" w:rsidRDefault="009F33C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C1621">
              <w:rPr>
                <w:rFonts w:ascii="Arial" w:hAnsi="Arial" w:cs="Arial"/>
                <w:color w:val="auto"/>
                <w:sz w:val="18"/>
                <w:szCs w:val="18"/>
              </w:rPr>
              <w:t>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40876B"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8C07DC"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34B2EA"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5F4218"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987DA2"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C8AD11" w:rsidR="00930A31" w:rsidRPr="00930A31" w:rsidRDefault="00950D3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4E600B" w:rsidR="00930A31" w:rsidRPr="00930A31" w:rsidRDefault="003700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21EE41" w:rsidR="00077B44" w:rsidRPr="00930A31" w:rsidRDefault="008E70B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FBE5EF" w:rsidR="00077B44" w:rsidRPr="00930A31" w:rsidRDefault="008E70B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09EF03" w:rsidR="00077B44" w:rsidRPr="00930A31" w:rsidRDefault="009621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0E6C3E">
              <w:rPr>
                <w:rFonts w:ascii="Arial" w:hAnsi="Arial" w:cs="Arial"/>
                <w:color w:val="auto"/>
                <w:sz w:val="18"/>
                <w:szCs w:val="18"/>
              </w:rPr>
              <w:t>included,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C651B" w14:textId="77777777" w:rsidR="007D1538" w:rsidRDefault="007D1538">
      <w:r>
        <w:separator/>
      </w:r>
    </w:p>
  </w:endnote>
  <w:endnote w:type="continuationSeparator" w:id="0">
    <w:p w14:paraId="723E5CC3" w14:textId="77777777" w:rsidR="007D1538" w:rsidRDefault="007D1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C6974" w14:textId="77777777" w:rsidR="007D1538" w:rsidRDefault="007D1538">
      <w:r>
        <w:separator/>
      </w:r>
    </w:p>
  </w:footnote>
  <w:footnote w:type="continuationSeparator" w:id="0">
    <w:p w14:paraId="43E01BEA" w14:textId="77777777" w:rsidR="007D1538" w:rsidRDefault="007D15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52E1D56" w:rsidR="00947707" w:rsidRPr="00930A31" w:rsidRDefault="00000000" w:rsidP="00080F7E">
    <w:pPr>
      <w:pStyle w:val="CM2"/>
      <w:ind w:left="720"/>
      <w:jc w:val="both"/>
      <w:rPr>
        <w:rFonts w:ascii="Lucida Sans" w:hAnsi="Lucida Sans"/>
        <w:sz w:val="20"/>
        <w:szCs w:val="20"/>
      </w:rPr>
    </w:pPr>
    <w:r>
      <w:rPr>
        <w:noProof/>
      </w:rPr>
      <w:pict w14:anchorId="5FFC1C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6C3E"/>
    <w:rsid w:val="00150BE1"/>
    <w:rsid w:val="00152CDB"/>
    <w:rsid w:val="0018323E"/>
    <w:rsid w:val="00190C83"/>
    <w:rsid w:val="00210A2D"/>
    <w:rsid w:val="00226AE2"/>
    <w:rsid w:val="002275F3"/>
    <w:rsid w:val="00246C93"/>
    <w:rsid w:val="00256BAF"/>
    <w:rsid w:val="00276094"/>
    <w:rsid w:val="0029257B"/>
    <w:rsid w:val="002A2A06"/>
    <w:rsid w:val="002F5A81"/>
    <w:rsid w:val="003103C2"/>
    <w:rsid w:val="003516AD"/>
    <w:rsid w:val="00363B8D"/>
    <w:rsid w:val="003700B7"/>
    <w:rsid w:val="003760FB"/>
    <w:rsid w:val="003B79FF"/>
    <w:rsid w:val="00400A0B"/>
    <w:rsid w:val="004033C1"/>
    <w:rsid w:val="00443C1D"/>
    <w:rsid w:val="00461576"/>
    <w:rsid w:val="004833BA"/>
    <w:rsid w:val="004C1685"/>
    <w:rsid w:val="005078EE"/>
    <w:rsid w:val="0051125A"/>
    <w:rsid w:val="00550BF1"/>
    <w:rsid w:val="0059028D"/>
    <w:rsid w:val="005979B8"/>
    <w:rsid w:val="005A190C"/>
    <w:rsid w:val="00640172"/>
    <w:rsid w:val="00641486"/>
    <w:rsid w:val="0066546B"/>
    <w:rsid w:val="00672B11"/>
    <w:rsid w:val="006C1621"/>
    <w:rsid w:val="006E5FE2"/>
    <w:rsid w:val="006F3BA6"/>
    <w:rsid w:val="00726794"/>
    <w:rsid w:val="0075137B"/>
    <w:rsid w:val="0077253C"/>
    <w:rsid w:val="007D1538"/>
    <w:rsid w:val="008412D5"/>
    <w:rsid w:val="008A3EAE"/>
    <w:rsid w:val="008E2C91"/>
    <w:rsid w:val="008E70B4"/>
    <w:rsid w:val="00930A31"/>
    <w:rsid w:val="00947707"/>
    <w:rsid w:val="00950D3D"/>
    <w:rsid w:val="0096214B"/>
    <w:rsid w:val="009827E5"/>
    <w:rsid w:val="009B07CA"/>
    <w:rsid w:val="009F33C9"/>
    <w:rsid w:val="00A16305"/>
    <w:rsid w:val="00A215D2"/>
    <w:rsid w:val="00A77983"/>
    <w:rsid w:val="00A86281"/>
    <w:rsid w:val="00A86593"/>
    <w:rsid w:val="00AA7598"/>
    <w:rsid w:val="00AB79CE"/>
    <w:rsid w:val="00AE4BBD"/>
    <w:rsid w:val="00B33698"/>
    <w:rsid w:val="00B51910"/>
    <w:rsid w:val="00B730D1"/>
    <w:rsid w:val="00BD2B1C"/>
    <w:rsid w:val="00C22710"/>
    <w:rsid w:val="00D218B5"/>
    <w:rsid w:val="00D339E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Pages>
  <Words>1082</Words>
  <Characters>617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batullah Abdulazeem</cp:lastModifiedBy>
  <cp:revision>51</cp:revision>
  <cp:lastPrinted>2020-11-24T03:02:00Z</cp:lastPrinted>
  <dcterms:created xsi:type="dcterms:W3CDTF">2020-11-24T03:02:00Z</dcterms:created>
  <dcterms:modified xsi:type="dcterms:W3CDTF">2025-10-08T17:01:00Z</dcterms:modified>
</cp:coreProperties>
</file>